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EF57" w14:textId="45F2AF0C" w:rsidR="008C6273" w:rsidRPr="00581026" w:rsidRDefault="00A77C47">
      <w:pPr>
        <w:rPr>
          <w:rFonts w:ascii="Arial Narrow" w:hAnsi="Arial Narrow" w:cs="Arial"/>
          <w:sz w:val="28"/>
          <w:szCs w:val="28"/>
        </w:rPr>
      </w:pPr>
      <w:r w:rsidRPr="00581026">
        <w:rPr>
          <w:rFonts w:ascii="Arial Narrow" w:hAnsi="Arial Narrow" w:cs="Arial"/>
          <w:sz w:val="28"/>
          <w:szCs w:val="28"/>
        </w:rPr>
        <w:t xml:space="preserve">Table S1. </w:t>
      </w:r>
      <w:r w:rsidR="008C6273" w:rsidRPr="00581026">
        <w:rPr>
          <w:rFonts w:ascii="Arial Narrow" w:hAnsi="Arial Narrow" w:cs="Arial"/>
          <w:sz w:val="28"/>
          <w:szCs w:val="28"/>
        </w:rPr>
        <w:t>CASP Qualitative Studies Checklist</w:t>
      </w:r>
      <w:r w:rsidR="00CE3C5B" w:rsidRPr="00581026">
        <w:rPr>
          <w:rFonts w:ascii="Arial Narrow" w:hAnsi="Arial Narrow" w:cs="Arial"/>
          <w:sz w:val="28"/>
          <w:szCs w:val="28"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3"/>
        <w:gridCol w:w="4290"/>
        <w:gridCol w:w="812"/>
        <w:gridCol w:w="812"/>
        <w:gridCol w:w="812"/>
        <w:gridCol w:w="1492"/>
        <w:gridCol w:w="812"/>
        <w:gridCol w:w="1492"/>
        <w:gridCol w:w="1492"/>
        <w:gridCol w:w="1492"/>
        <w:gridCol w:w="812"/>
        <w:gridCol w:w="646"/>
        <w:gridCol w:w="1813"/>
      </w:tblGrid>
      <w:tr w:rsidR="00CE3C5B" w:rsidRPr="00581026" w14:paraId="27117F2D" w14:textId="77777777" w:rsidTr="00CE3C5B">
        <w:tc>
          <w:tcPr>
            <w:tcW w:w="143" w:type="pct"/>
          </w:tcPr>
          <w:p w14:paraId="5573365A" w14:textId="77777777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242" w:type="pct"/>
          </w:tcPr>
          <w:p w14:paraId="3FF9034C" w14:textId="77777777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090" w:type="pct"/>
            <w:gridSpan w:val="10"/>
          </w:tcPr>
          <w:p w14:paraId="34B9203D" w14:textId="28E5EB2B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riteria for qualitative studies</w:t>
            </w:r>
          </w:p>
        </w:tc>
        <w:tc>
          <w:tcPr>
            <w:tcW w:w="525" w:type="pct"/>
          </w:tcPr>
          <w:p w14:paraId="3D1699A7" w14:textId="77777777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CE3C5B" w:rsidRPr="00581026" w14:paraId="7609742A" w14:textId="03D27AA5" w:rsidTr="00CE3C5B">
        <w:tc>
          <w:tcPr>
            <w:tcW w:w="143" w:type="pct"/>
          </w:tcPr>
          <w:p w14:paraId="61D3C234" w14:textId="7F9481B2" w:rsidR="00CE3C5B" w:rsidRPr="00581026" w:rsidRDefault="00280D79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#</w:t>
            </w:r>
          </w:p>
        </w:tc>
        <w:tc>
          <w:tcPr>
            <w:tcW w:w="1242" w:type="pct"/>
          </w:tcPr>
          <w:p w14:paraId="4A9595D4" w14:textId="698269D0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Authors</w:t>
            </w:r>
          </w:p>
        </w:tc>
        <w:tc>
          <w:tcPr>
            <w:tcW w:w="235" w:type="pct"/>
          </w:tcPr>
          <w:p w14:paraId="6F59FE1A" w14:textId="6FD62445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1</w:t>
            </w:r>
          </w:p>
          <w:p w14:paraId="67A1BFA1" w14:textId="243D8CD0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5" w:type="pct"/>
          </w:tcPr>
          <w:p w14:paraId="4341669E" w14:textId="179071C8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2</w:t>
            </w:r>
          </w:p>
        </w:tc>
        <w:tc>
          <w:tcPr>
            <w:tcW w:w="235" w:type="pct"/>
          </w:tcPr>
          <w:p w14:paraId="3F0AA127" w14:textId="332853EE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3</w:t>
            </w:r>
          </w:p>
        </w:tc>
        <w:tc>
          <w:tcPr>
            <w:tcW w:w="432" w:type="pct"/>
          </w:tcPr>
          <w:p w14:paraId="15D52246" w14:textId="09693B5E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4</w:t>
            </w:r>
          </w:p>
        </w:tc>
        <w:tc>
          <w:tcPr>
            <w:tcW w:w="235" w:type="pct"/>
          </w:tcPr>
          <w:p w14:paraId="2C908763" w14:textId="07D878CF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5</w:t>
            </w:r>
          </w:p>
        </w:tc>
        <w:tc>
          <w:tcPr>
            <w:tcW w:w="432" w:type="pct"/>
          </w:tcPr>
          <w:p w14:paraId="3FA69E08" w14:textId="7814F7F5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6</w:t>
            </w:r>
          </w:p>
        </w:tc>
        <w:tc>
          <w:tcPr>
            <w:tcW w:w="432" w:type="pct"/>
          </w:tcPr>
          <w:p w14:paraId="0D6A25E8" w14:textId="6825182D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7</w:t>
            </w:r>
          </w:p>
        </w:tc>
        <w:tc>
          <w:tcPr>
            <w:tcW w:w="432" w:type="pct"/>
          </w:tcPr>
          <w:p w14:paraId="67588566" w14:textId="6B859CFE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8</w:t>
            </w:r>
          </w:p>
        </w:tc>
        <w:tc>
          <w:tcPr>
            <w:tcW w:w="235" w:type="pct"/>
          </w:tcPr>
          <w:p w14:paraId="7ED9B0FF" w14:textId="02F1BF29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9</w:t>
            </w:r>
          </w:p>
        </w:tc>
        <w:tc>
          <w:tcPr>
            <w:tcW w:w="187" w:type="pct"/>
          </w:tcPr>
          <w:p w14:paraId="6D6D08E7" w14:textId="77777777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10</w:t>
            </w:r>
          </w:p>
          <w:p w14:paraId="4192F072" w14:textId="39D6DFD0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25" w:type="pct"/>
          </w:tcPr>
          <w:p w14:paraId="3CB7AF29" w14:textId="3AAAA6A0" w:rsidR="00CE3C5B" w:rsidRPr="00581026" w:rsidRDefault="00CE3C5B" w:rsidP="00DB3EFD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Assessment</w:t>
            </w:r>
          </w:p>
        </w:tc>
      </w:tr>
      <w:tr w:rsidR="00CE3C5B" w:rsidRPr="00581026" w14:paraId="0E8F83E6" w14:textId="77777777" w:rsidTr="00CE3C5B">
        <w:tc>
          <w:tcPr>
            <w:tcW w:w="143" w:type="pct"/>
          </w:tcPr>
          <w:p w14:paraId="12E098C8" w14:textId="49981B9E" w:rsidR="00CE3C5B" w:rsidRPr="00581026" w:rsidRDefault="00280D79" w:rsidP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1</w:t>
            </w:r>
          </w:p>
        </w:tc>
        <w:tc>
          <w:tcPr>
            <w:tcW w:w="1242" w:type="pct"/>
          </w:tcPr>
          <w:p w14:paraId="4D51ED1F" w14:textId="380EBF4F" w:rsidR="00CE3C5B" w:rsidRPr="00581026" w:rsidRDefault="00CE3C5B" w:rsidP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 xml:space="preserve">Chang et al </w:t>
            </w:r>
            <w:r w:rsidR="00280D79" w:rsidRPr="00581026">
              <w:rPr>
                <w:rFonts w:ascii="Arial Narrow" w:hAnsi="Arial Narrow" w:cs="Arial"/>
              </w:rPr>
              <w:t>(</w:t>
            </w:r>
            <w:r w:rsidRPr="00581026">
              <w:rPr>
                <w:rFonts w:ascii="Arial Narrow" w:hAnsi="Arial Narrow" w:cs="Arial"/>
              </w:rPr>
              <w:t>2023</w:t>
            </w:r>
            <w:r w:rsidR="00280D79" w:rsidRPr="00581026">
              <w:rPr>
                <w:rFonts w:ascii="Arial Narrow" w:hAnsi="Arial Narrow" w:cs="Arial"/>
              </w:rPr>
              <w:t>)</w:t>
            </w:r>
          </w:p>
        </w:tc>
        <w:tc>
          <w:tcPr>
            <w:tcW w:w="235" w:type="pct"/>
          </w:tcPr>
          <w:p w14:paraId="5B02AE81" w14:textId="0DF6863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10ED6874" w14:textId="4586BCE0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ECCD898" w14:textId="3AF3AF52" w:rsidR="00CE3C5B" w:rsidRPr="00581026" w:rsidRDefault="00C0360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139E30BD" w14:textId="2F924B60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36C07D54" w14:textId="00D67755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1194E1F9" w14:textId="321175EB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17ADDADC" w14:textId="13514E87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3B1F5C1" w14:textId="313E56E1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5D2D99B2" w14:textId="3F97B44E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396E1E6D" w14:textId="39ECE183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5092107E" w14:textId="7288AF13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CE3C5B" w:rsidRPr="00581026" w14:paraId="02FD242A" w14:textId="6DC7799B" w:rsidTr="00CE3C5B">
        <w:tc>
          <w:tcPr>
            <w:tcW w:w="143" w:type="pct"/>
          </w:tcPr>
          <w:p w14:paraId="65865D37" w14:textId="1F5C15D5" w:rsidR="00CE3C5B" w:rsidRPr="00581026" w:rsidRDefault="00280D79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2</w:t>
            </w:r>
          </w:p>
        </w:tc>
        <w:tc>
          <w:tcPr>
            <w:tcW w:w="1242" w:type="pct"/>
          </w:tcPr>
          <w:p w14:paraId="0960D709" w14:textId="5FCF30F2" w:rsidR="00CE3C5B" w:rsidRPr="00581026" w:rsidRDefault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Wu and Chen (2021)</w:t>
            </w:r>
          </w:p>
        </w:tc>
        <w:tc>
          <w:tcPr>
            <w:tcW w:w="235" w:type="pct"/>
          </w:tcPr>
          <w:p w14:paraId="63262666" w14:textId="4CC165D0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499BF561" w14:textId="2E29009D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F216F17" w14:textId="5E9A4848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40AFB1ED" w14:textId="5F9595A5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2F49B295" w14:textId="3654BD7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3954BDAB" w14:textId="267D4F3F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6D02E324" w14:textId="6A36654E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F8A9959" w14:textId="041E2CB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5869F5D5" w14:textId="44B36A5B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71EA7537" w14:textId="3203FBFA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1891149D" w14:textId="6E652327" w:rsidR="00CE3C5B" w:rsidRPr="00581026" w:rsidRDefault="00280D7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A57D4E" w:rsidRPr="00581026" w14:paraId="1EE63584" w14:textId="77777777" w:rsidTr="00CE3C5B">
        <w:tc>
          <w:tcPr>
            <w:tcW w:w="143" w:type="pct"/>
          </w:tcPr>
          <w:p w14:paraId="77EE7235" w14:textId="009FBDEE" w:rsidR="00A57D4E" w:rsidRPr="00581026" w:rsidRDefault="00A57D4E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3</w:t>
            </w:r>
          </w:p>
        </w:tc>
        <w:tc>
          <w:tcPr>
            <w:tcW w:w="1242" w:type="pct"/>
          </w:tcPr>
          <w:p w14:paraId="11A05C95" w14:textId="4A0A7350" w:rsidR="00A57D4E" w:rsidRPr="00581026" w:rsidRDefault="00A57D4E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Worsley (2019)</w:t>
            </w:r>
          </w:p>
        </w:tc>
        <w:tc>
          <w:tcPr>
            <w:tcW w:w="235" w:type="pct"/>
          </w:tcPr>
          <w:p w14:paraId="500C8763" w14:textId="08BA07E7" w:rsidR="00A57D4E" w:rsidRPr="00581026" w:rsidRDefault="00A57D4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0BB2B0D8" w14:textId="63CDD460" w:rsidR="00A57D4E" w:rsidRPr="00581026" w:rsidRDefault="00A57D4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6136F3B5" w14:textId="491E4C09" w:rsidR="00A57D4E" w:rsidRPr="00581026" w:rsidRDefault="00A57D4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14304B29" w14:textId="2A57C4B2" w:rsidR="00A57D4E" w:rsidRPr="00581026" w:rsidRDefault="00A57D4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1BC026A8" w14:textId="700F22A8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3597CECD" w14:textId="0FB18B35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1BE56B29" w14:textId="2936339E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4B4CD1D2" w14:textId="1F66F331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5D1A3B88" w14:textId="4B8C5A85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526AACDE" w14:textId="6279713D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6176A008" w14:textId="69E30484" w:rsidR="00A57D4E" w:rsidRPr="00581026" w:rsidRDefault="009D2B29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CE3C5B" w:rsidRPr="00581026" w14:paraId="2EB3EA41" w14:textId="10D094B1" w:rsidTr="00CE3C5B">
        <w:tc>
          <w:tcPr>
            <w:tcW w:w="143" w:type="pct"/>
          </w:tcPr>
          <w:p w14:paraId="633BDDDC" w14:textId="0D3E8B4F" w:rsidR="00CE3C5B" w:rsidRPr="00581026" w:rsidRDefault="00D6612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4</w:t>
            </w:r>
          </w:p>
        </w:tc>
        <w:tc>
          <w:tcPr>
            <w:tcW w:w="1242" w:type="pct"/>
          </w:tcPr>
          <w:p w14:paraId="446106F8" w14:textId="1EF1FAB2" w:rsidR="00CE3C5B" w:rsidRPr="00581026" w:rsidRDefault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ampton et al (2015)</w:t>
            </w:r>
          </w:p>
        </w:tc>
        <w:tc>
          <w:tcPr>
            <w:tcW w:w="235" w:type="pct"/>
          </w:tcPr>
          <w:p w14:paraId="59553C46" w14:textId="47FB8E4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35F634A7" w14:textId="7A2137CD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414EC1BC" w14:textId="6AB71DA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56B25B0" w14:textId="1454025A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A9182FD" w14:textId="50574975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3B5B0AA3" w14:textId="750E61C6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3F8EAB3D" w14:textId="33CDD16D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1535F21" w14:textId="59301F8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10753AD6" w14:textId="6D0CC46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6BE3D1ED" w14:textId="7BB6F63B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2CE512FC" w14:textId="60DF2537" w:rsidR="00CE3C5B" w:rsidRPr="00581026" w:rsidRDefault="00B9150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CE3C5B" w:rsidRPr="00581026" w14:paraId="3633612A" w14:textId="6B16085D" w:rsidTr="00CE3C5B">
        <w:tc>
          <w:tcPr>
            <w:tcW w:w="143" w:type="pct"/>
          </w:tcPr>
          <w:p w14:paraId="490F64B7" w14:textId="5F36B4E3" w:rsidR="00CE3C5B" w:rsidRPr="00581026" w:rsidRDefault="00D6612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5</w:t>
            </w:r>
          </w:p>
        </w:tc>
        <w:tc>
          <w:tcPr>
            <w:tcW w:w="1242" w:type="pct"/>
          </w:tcPr>
          <w:p w14:paraId="5BE45210" w14:textId="45CB330E" w:rsidR="00CE3C5B" w:rsidRPr="00581026" w:rsidRDefault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Ramjan and Gil (2012)</w:t>
            </w:r>
          </w:p>
        </w:tc>
        <w:tc>
          <w:tcPr>
            <w:tcW w:w="235" w:type="pct"/>
          </w:tcPr>
          <w:p w14:paraId="612D1FFA" w14:textId="26828EB8" w:rsidR="00CE3C5B" w:rsidRPr="00581026" w:rsidRDefault="00C0360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1B30B6CE" w14:textId="758975AF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36E1AF6A" w14:textId="179B2A3F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0B13404A" w14:textId="3E92435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C9614FF" w14:textId="53F4FC7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24B06ABB" w14:textId="30247508" w:rsidR="00CE3C5B" w:rsidRPr="00581026" w:rsidRDefault="00086521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1EFB5796" w14:textId="3021A8F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2B5BCC31" w14:textId="35377031" w:rsidR="00CE3C5B" w:rsidRPr="00581026" w:rsidRDefault="00B9150E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235" w:type="pct"/>
          </w:tcPr>
          <w:p w14:paraId="7BB53E34" w14:textId="2A05DDB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732038E3" w14:textId="7953C254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525" w:type="pct"/>
          </w:tcPr>
          <w:p w14:paraId="474BC82D" w14:textId="39757A97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Moderate</w:t>
            </w:r>
          </w:p>
        </w:tc>
      </w:tr>
      <w:tr w:rsidR="00CE3C5B" w:rsidRPr="00581026" w14:paraId="4761E8A8" w14:textId="414B51DF" w:rsidTr="00CE3C5B">
        <w:tc>
          <w:tcPr>
            <w:tcW w:w="143" w:type="pct"/>
          </w:tcPr>
          <w:p w14:paraId="4A4FBEB8" w14:textId="65FAE1AE" w:rsidR="00CE3C5B" w:rsidRPr="00581026" w:rsidRDefault="00D6612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6</w:t>
            </w:r>
          </w:p>
        </w:tc>
        <w:tc>
          <w:tcPr>
            <w:tcW w:w="1242" w:type="pct"/>
          </w:tcPr>
          <w:p w14:paraId="5F89C554" w14:textId="2A2269F9" w:rsidR="00CE3C5B" w:rsidRPr="00581026" w:rsidRDefault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appell et al (2009)</w:t>
            </w:r>
          </w:p>
        </w:tc>
        <w:tc>
          <w:tcPr>
            <w:tcW w:w="235" w:type="pct"/>
          </w:tcPr>
          <w:p w14:paraId="43641489" w14:textId="0675B07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174B09F" w14:textId="481EFABF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24A8B056" w14:textId="5629608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76818E5C" w14:textId="13F9A829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633F4553" w14:textId="1937FE56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D535C32" w14:textId="745EBE8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520491E0" w14:textId="6698C07A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145D228F" w14:textId="23F22D99" w:rsidR="00CE3C5B" w:rsidRPr="00581026" w:rsidRDefault="00454FFF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235" w:type="pct"/>
          </w:tcPr>
          <w:p w14:paraId="540375CE" w14:textId="5C86521B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23CB3FF9" w14:textId="2808BA37" w:rsidR="00CE3C5B" w:rsidRPr="00581026" w:rsidRDefault="00454FFF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0190A498" w14:textId="4C73DDFE" w:rsidR="00CE3C5B" w:rsidRPr="00581026" w:rsidRDefault="00454FFF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CA1387" w:rsidRPr="00581026" w14:paraId="2780ADFA" w14:textId="77777777" w:rsidTr="00CE3C5B">
        <w:tc>
          <w:tcPr>
            <w:tcW w:w="143" w:type="pct"/>
          </w:tcPr>
          <w:p w14:paraId="3FC6BA77" w14:textId="6B94C292" w:rsidR="00CA1387" w:rsidRPr="00581026" w:rsidRDefault="00D6612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7</w:t>
            </w:r>
          </w:p>
        </w:tc>
        <w:tc>
          <w:tcPr>
            <w:tcW w:w="1242" w:type="pct"/>
          </w:tcPr>
          <w:p w14:paraId="45EC3801" w14:textId="666D5C76" w:rsidR="00CA1387" w:rsidRPr="00581026" w:rsidRDefault="00CA1387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Watson (2006)</w:t>
            </w:r>
          </w:p>
        </w:tc>
        <w:tc>
          <w:tcPr>
            <w:tcW w:w="235" w:type="pct"/>
          </w:tcPr>
          <w:p w14:paraId="122D50DD" w14:textId="0C80FFA6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6F83E13C" w14:textId="4BDC428B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3164A86B" w14:textId="68EBBD57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7D9DE0D1" w14:textId="2642E677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235" w:type="pct"/>
          </w:tcPr>
          <w:p w14:paraId="2CC6AADD" w14:textId="6F903AF8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5C959A5A" w14:textId="0B3330D6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724F6621" w14:textId="45E53538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6B0DEE5B" w14:textId="05377705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C</w:t>
            </w:r>
          </w:p>
        </w:tc>
        <w:tc>
          <w:tcPr>
            <w:tcW w:w="235" w:type="pct"/>
          </w:tcPr>
          <w:p w14:paraId="107E0855" w14:textId="3BDDADD8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4E124E50" w14:textId="426305B2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C</w:t>
            </w:r>
          </w:p>
        </w:tc>
        <w:tc>
          <w:tcPr>
            <w:tcW w:w="525" w:type="pct"/>
          </w:tcPr>
          <w:p w14:paraId="2F533E10" w14:textId="008ABADE" w:rsidR="00CA1387" w:rsidRPr="00581026" w:rsidRDefault="00CA1387" w:rsidP="00CE3C5B">
            <w:pPr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w</w:t>
            </w:r>
          </w:p>
        </w:tc>
      </w:tr>
      <w:tr w:rsidR="00CE3C5B" w:rsidRPr="00581026" w14:paraId="6DC16097" w14:textId="250700C3" w:rsidTr="00CE3C5B">
        <w:tc>
          <w:tcPr>
            <w:tcW w:w="143" w:type="pct"/>
          </w:tcPr>
          <w:p w14:paraId="71450650" w14:textId="28C47E2C" w:rsidR="00CE3C5B" w:rsidRPr="00581026" w:rsidRDefault="00D6612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8</w:t>
            </w:r>
          </w:p>
        </w:tc>
        <w:tc>
          <w:tcPr>
            <w:tcW w:w="1242" w:type="pct"/>
          </w:tcPr>
          <w:p w14:paraId="3A62ED19" w14:textId="7F6C438C" w:rsidR="00CE3C5B" w:rsidRPr="00581026" w:rsidRDefault="00CE3C5B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Anderson et al (2003)</w:t>
            </w:r>
          </w:p>
        </w:tc>
        <w:tc>
          <w:tcPr>
            <w:tcW w:w="235" w:type="pct"/>
          </w:tcPr>
          <w:p w14:paraId="002EB0E0" w14:textId="1EBEBCEC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1A443E38" w14:textId="23BEF7CD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4713B0B4" w14:textId="43437D04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596EC0BD" w14:textId="41E03B05" w:rsidR="00CE3C5B" w:rsidRPr="00581026" w:rsidRDefault="00454FFF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235" w:type="pct"/>
          </w:tcPr>
          <w:p w14:paraId="08E4EC6E" w14:textId="3CBD6E7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514EDC4D" w14:textId="52045762" w:rsidR="00CE3C5B" w:rsidRPr="00581026" w:rsidRDefault="00454FFF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5966537B" w14:textId="45B646F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432" w:type="pct"/>
          </w:tcPr>
          <w:p w14:paraId="459D89E6" w14:textId="4CC7178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47C00BD4" w14:textId="3258EF96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2D92A49A" w14:textId="1253AE0D" w:rsidR="00CE3C5B" w:rsidRPr="00581026" w:rsidRDefault="00E26370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525" w:type="pct"/>
          </w:tcPr>
          <w:p w14:paraId="18B4EC65" w14:textId="17B80040" w:rsidR="00CE3C5B" w:rsidRPr="00581026" w:rsidRDefault="00E26370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High</w:t>
            </w:r>
          </w:p>
        </w:tc>
      </w:tr>
      <w:tr w:rsidR="00CE3C5B" w:rsidRPr="00581026" w14:paraId="1F177FC6" w14:textId="6FDD9C78" w:rsidTr="00CE3C5B">
        <w:tc>
          <w:tcPr>
            <w:tcW w:w="143" w:type="pct"/>
          </w:tcPr>
          <w:p w14:paraId="08559613" w14:textId="740BBEB4" w:rsidR="00CE3C5B" w:rsidRPr="00581026" w:rsidRDefault="00D66124" w:rsidP="0002443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9</w:t>
            </w:r>
          </w:p>
        </w:tc>
        <w:tc>
          <w:tcPr>
            <w:tcW w:w="1242" w:type="pct"/>
          </w:tcPr>
          <w:p w14:paraId="05C0A523" w14:textId="7CDD50C5" w:rsidR="00CE3C5B" w:rsidRPr="00581026" w:rsidRDefault="00CE3C5B" w:rsidP="00024436">
            <w:pPr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King and Turner (2000)</w:t>
            </w:r>
          </w:p>
        </w:tc>
        <w:tc>
          <w:tcPr>
            <w:tcW w:w="235" w:type="pct"/>
          </w:tcPr>
          <w:p w14:paraId="4A8BDCD2" w14:textId="03655D87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2A34B76" w14:textId="3CAA3AFD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235" w:type="pct"/>
          </w:tcPr>
          <w:p w14:paraId="7D92F2A3" w14:textId="19F4B933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09735253" w14:textId="4CD6A5B4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235" w:type="pct"/>
          </w:tcPr>
          <w:p w14:paraId="2829FE6A" w14:textId="3E602D8A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6E11EE30" w14:textId="619FCC65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N</w:t>
            </w:r>
          </w:p>
        </w:tc>
        <w:tc>
          <w:tcPr>
            <w:tcW w:w="432" w:type="pct"/>
          </w:tcPr>
          <w:p w14:paraId="40EBA4CB" w14:textId="7C57B6F2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432" w:type="pct"/>
          </w:tcPr>
          <w:p w14:paraId="2B1DD53E" w14:textId="070A5795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235" w:type="pct"/>
          </w:tcPr>
          <w:p w14:paraId="328A68AB" w14:textId="79EBB7D1" w:rsidR="00CE3C5B" w:rsidRPr="00581026" w:rsidRDefault="00CE3C5B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Y</w:t>
            </w:r>
          </w:p>
        </w:tc>
        <w:tc>
          <w:tcPr>
            <w:tcW w:w="187" w:type="pct"/>
          </w:tcPr>
          <w:p w14:paraId="02DE23FE" w14:textId="63ADF66F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C</w:t>
            </w:r>
          </w:p>
        </w:tc>
        <w:tc>
          <w:tcPr>
            <w:tcW w:w="525" w:type="pct"/>
          </w:tcPr>
          <w:p w14:paraId="23C88B83" w14:textId="7ECC5E90" w:rsidR="00CE3C5B" w:rsidRPr="00581026" w:rsidRDefault="00C61967" w:rsidP="00CE3C5B">
            <w:pPr>
              <w:jc w:val="center"/>
              <w:rPr>
                <w:rFonts w:ascii="Arial Narrow" w:hAnsi="Arial Narrow" w:cs="Arial"/>
              </w:rPr>
            </w:pPr>
            <w:r w:rsidRPr="00581026">
              <w:rPr>
                <w:rFonts w:ascii="Arial Narrow" w:hAnsi="Arial Narrow" w:cs="Arial"/>
              </w:rPr>
              <w:t>Moderate</w:t>
            </w:r>
          </w:p>
        </w:tc>
      </w:tr>
    </w:tbl>
    <w:p w14:paraId="3E422FC5" w14:textId="0337D51D" w:rsidR="00CE3C5B" w:rsidRPr="00581026" w:rsidRDefault="00FC0663" w:rsidP="00CE3C5B">
      <w:pPr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>*</w:t>
      </w:r>
      <w:r w:rsidR="00CE3C5B" w:rsidRPr="00581026">
        <w:rPr>
          <w:rFonts w:ascii="Arial Narrow" w:hAnsi="Arial Narrow" w:cs="Arial"/>
          <w:sz w:val="22"/>
          <w:szCs w:val="22"/>
        </w:rPr>
        <w:t xml:space="preserve">CASP criteria for qualitative studies: 1. Was there a clear statement of the aims of the research?; 2. Was a qualitative methodology appropriate?; 3. Was the research design appropriate to address the aims of the research?; 4. Was the recruitment strategy appropriate to the aims of the research?; 5. Was the data collected in a way that addressed the research issue?; 6. Has the relationship between researcher and participants been adequately considered?; 7 Have ethical issues been considered?; 8. Was the data analysis sufficiently rigorous?; 9. Is there a clear statement of the findings?; 10. How valuable is the research? (Y: </w:t>
      </w:r>
      <w:r w:rsidR="005629EB">
        <w:rPr>
          <w:rFonts w:ascii="Arial Narrow" w:hAnsi="Arial Narrow" w:cs="Arial"/>
          <w:sz w:val="22"/>
          <w:szCs w:val="22"/>
        </w:rPr>
        <w:t>Yes</w:t>
      </w:r>
      <w:r w:rsidR="00CE3C5B" w:rsidRPr="00581026">
        <w:rPr>
          <w:rFonts w:ascii="Arial Narrow" w:hAnsi="Arial Narrow" w:cs="Arial"/>
          <w:sz w:val="22"/>
          <w:szCs w:val="22"/>
        </w:rPr>
        <w:t xml:space="preserve">, N: </w:t>
      </w:r>
      <w:r w:rsidR="005629EB">
        <w:rPr>
          <w:rFonts w:ascii="Arial Narrow" w:hAnsi="Arial Narrow" w:cs="Arial"/>
          <w:sz w:val="22"/>
          <w:szCs w:val="22"/>
        </w:rPr>
        <w:t>N</w:t>
      </w:r>
      <w:r w:rsidR="00E53B83">
        <w:rPr>
          <w:rFonts w:ascii="Arial Narrow" w:hAnsi="Arial Narrow" w:cs="Arial"/>
          <w:sz w:val="22"/>
          <w:szCs w:val="22"/>
        </w:rPr>
        <w:t>o</w:t>
      </w:r>
      <w:r w:rsidR="00CE3C5B" w:rsidRPr="00581026">
        <w:rPr>
          <w:rFonts w:ascii="Arial Narrow" w:hAnsi="Arial Narrow" w:cs="Arial"/>
          <w:sz w:val="22"/>
          <w:szCs w:val="22"/>
        </w:rPr>
        <w:t xml:space="preserve">, C: Can’t tell) </w:t>
      </w:r>
    </w:p>
    <w:p w14:paraId="439B2D45" w14:textId="77777777" w:rsidR="00CE3C5B" w:rsidRPr="00581026" w:rsidRDefault="00CE3C5B" w:rsidP="00CE3C5B">
      <w:pPr>
        <w:rPr>
          <w:rFonts w:ascii="Arial Narrow" w:hAnsi="Arial Narrow" w:cs="Arial"/>
          <w:sz w:val="22"/>
          <w:szCs w:val="22"/>
        </w:rPr>
      </w:pPr>
    </w:p>
    <w:p w14:paraId="25C11F65" w14:textId="7CDE205B" w:rsidR="00191589" w:rsidRDefault="00191589">
      <w:r>
        <w:br w:type="page"/>
      </w:r>
    </w:p>
    <w:p w14:paraId="5147C44A" w14:textId="2138F433" w:rsidR="00191589" w:rsidRPr="008C6273" w:rsidRDefault="00191589" w:rsidP="00191589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S2. </w:t>
      </w:r>
      <w:r w:rsidR="00F91742">
        <w:rPr>
          <w:b/>
          <w:bCs/>
          <w:sz w:val="22"/>
          <w:szCs w:val="22"/>
        </w:rPr>
        <w:t>AXIS</w:t>
      </w:r>
      <w:r w:rsidRPr="00191589">
        <w:rPr>
          <w:b/>
          <w:bCs/>
          <w:sz w:val="22"/>
          <w:szCs w:val="22"/>
        </w:rPr>
        <w:t xml:space="preserve"> scale</w:t>
      </w:r>
      <w:r>
        <w:rPr>
          <w:b/>
          <w:bCs/>
          <w:sz w:val="22"/>
          <w:szCs w:val="22"/>
        </w:rPr>
        <w:t xml:space="preserve"> for cross-sectional studies</w:t>
      </w:r>
      <w:r w:rsidR="00F21C4E">
        <w:rPr>
          <w:b/>
          <w:bCs/>
          <w:sz w:val="22"/>
          <w:szCs w:val="22"/>
        </w:rPr>
        <w:t>*</w:t>
      </w:r>
      <w:r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17856" w:type="dxa"/>
        <w:tblLayout w:type="fixed"/>
        <w:tblLook w:val="04A0" w:firstRow="1" w:lastRow="0" w:firstColumn="1" w:lastColumn="0" w:noHBand="0" w:noVBand="1"/>
      </w:tblPr>
      <w:tblGrid>
        <w:gridCol w:w="1074"/>
        <w:gridCol w:w="6576"/>
        <w:gridCol w:w="709"/>
        <w:gridCol w:w="709"/>
        <w:gridCol w:w="850"/>
        <w:gridCol w:w="567"/>
        <w:gridCol w:w="709"/>
        <w:gridCol w:w="567"/>
        <w:gridCol w:w="567"/>
        <w:gridCol w:w="567"/>
        <w:gridCol w:w="709"/>
        <w:gridCol w:w="708"/>
        <w:gridCol w:w="709"/>
        <w:gridCol w:w="709"/>
        <w:gridCol w:w="709"/>
        <w:gridCol w:w="710"/>
        <w:gridCol w:w="707"/>
      </w:tblGrid>
      <w:tr w:rsidR="00D7552D" w:rsidRPr="00E61407" w14:paraId="0E7762F5" w14:textId="57BF74DF" w:rsidTr="00D7552D">
        <w:trPr>
          <w:cantSplit/>
          <w:trHeight w:val="1383"/>
        </w:trPr>
        <w:tc>
          <w:tcPr>
            <w:tcW w:w="7650" w:type="dxa"/>
            <w:gridSpan w:val="2"/>
          </w:tcPr>
          <w:p w14:paraId="4CDB5E79" w14:textId="32BCBFD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textDirection w:val="tbRl"/>
          </w:tcPr>
          <w:p w14:paraId="66009CCF" w14:textId="2C10BB79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D7552D">
              <w:rPr>
                <w:rFonts w:ascii="Arial Narrow" w:hAnsi="Arial Narrow" w:cs="Arial"/>
                <w:sz w:val="20"/>
                <w:szCs w:val="20"/>
              </w:rPr>
              <w:t>Kölch</w:t>
            </w:r>
            <w:proofErr w:type="spellEnd"/>
            <w:r w:rsidRPr="00D7552D">
              <w:rPr>
                <w:rFonts w:ascii="Arial Narrow" w:hAnsi="Arial Narrow" w:cs="Arial"/>
                <w:sz w:val="20"/>
                <w:szCs w:val="20"/>
              </w:rPr>
              <w:t xml:space="preserve"> et al (2023)</w:t>
            </w:r>
          </w:p>
        </w:tc>
        <w:tc>
          <w:tcPr>
            <w:tcW w:w="709" w:type="dxa"/>
            <w:textDirection w:val="tbRl"/>
          </w:tcPr>
          <w:p w14:paraId="008D3B8A" w14:textId="290CAAC9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Ibeziako et al (2022)</w:t>
            </w:r>
          </w:p>
        </w:tc>
        <w:tc>
          <w:tcPr>
            <w:tcW w:w="850" w:type="dxa"/>
            <w:textDirection w:val="tbRl"/>
          </w:tcPr>
          <w:p w14:paraId="23677EFC" w14:textId="23C43BC6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Duarte and Zelaya (2019)</w:t>
            </w:r>
          </w:p>
        </w:tc>
        <w:tc>
          <w:tcPr>
            <w:tcW w:w="567" w:type="dxa"/>
            <w:textDirection w:val="tbRl"/>
          </w:tcPr>
          <w:p w14:paraId="547F4FFB" w14:textId="36CEEBE9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Plemmons et al (2018)</w:t>
            </w:r>
          </w:p>
        </w:tc>
        <w:tc>
          <w:tcPr>
            <w:tcW w:w="709" w:type="dxa"/>
            <w:textDirection w:val="tbRl"/>
          </w:tcPr>
          <w:p w14:paraId="332C2022" w14:textId="15C80E99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Wallis (2018)</w:t>
            </w:r>
          </w:p>
        </w:tc>
        <w:tc>
          <w:tcPr>
            <w:tcW w:w="567" w:type="dxa"/>
            <w:shd w:val="clear" w:color="auto" w:fill="auto"/>
            <w:textDirection w:val="tbRl"/>
          </w:tcPr>
          <w:p w14:paraId="3AB36005" w14:textId="0E9E9B7F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Gallagher et al (2017)</w:t>
            </w:r>
          </w:p>
        </w:tc>
        <w:tc>
          <w:tcPr>
            <w:tcW w:w="567" w:type="dxa"/>
            <w:textDirection w:val="tbRl"/>
          </w:tcPr>
          <w:p w14:paraId="587EEE00" w14:textId="5670DCDB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Santillanes et al (2017)</w:t>
            </w:r>
          </w:p>
        </w:tc>
        <w:tc>
          <w:tcPr>
            <w:tcW w:w="567" w:type="dxa"/>
            <w:textDirection w:val="tbRl"/>
          </w:tcPr>
          <w:p w14:paraId="5FB9D2A8" w14:textId="6BEB290D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Claudius et al (2014)</w:t>
            </w:r>
          </w:p>
        </w:tc>
        <w:tc>
          <w:tcPr>
            <w:tcW w:w="709" w:type="dxa"/>
            <w:textDirection w:val="tbRl"/>
          </w:tcPr>
          <w:p w14:paraId="7A964C82" w14:textId="79D124A8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Case et al (2007)</w:t>
            </w:r>
          </w:p>
        </w:tc>
        <w:tc>
          <w:tcPr>
            <w:tcW w:w="708" w:type="dxa"/>
            <w:textDirection w:val="tbRl"/>
          </w:tcPr>
          <w:p w14:paraId="0BD18093" w14:textId="7B14A28A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Levine et al (2005)</w:t>
            </w:r>
          </w:p>
        </w:tc>
        <w:tc>
          <w:tcPr>
            <w:tcW w:w="709" w:type="dxa"/>
            <w:textDirection w:val="tbRl"/>
          </w:tcPr>
          <w:p w14:paraId="7B67BEA7" w14:textId="0CF272D3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Smith et al (2014)</w:t>
            </w:r>
          </w:p>
        </w:tc>
        <w:tc>
          <w:tcPr>
            <w:tcW w:w="709" w:type="dxa"/>
            <w:textDirection w:val="tbRl"/>
          </w:tcPr>
          <w:p w14:paraId="798E7F7D" w14:textId="604853FB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Mansbach et al (2003)</w:t>
            </w:r>
          </w:p>
        </w:tc>
        <w:tc>
          <w:tcPr>
            <w:tcW w:w="709" w:type="dxa"/>
            <w:textDirection w:val="tbRl"/>
          </w:tcPr>
          <w:p w14:paraId="3BF6F381" w14:textId="4540B6FA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Ramritu et al (2002)</w:t>
            </w:r>
          </w:p>
        </w:tc>
        <w:tc>
          <w:tcPr>
            <w:tcW w:w="710" w:type="dxa"/>
            <w:textDirection w:val="tbRl"/>
          </w:tcPr>
          <w:p w14:paraId="5658B478" w14:textId="217260C4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Valdivia et al (2001</w:t>
            </w: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softHyphen/>
              <w:t>)</w:t>
            </w:r>
          </w:p>
        </w:tc>
        <w:tc>
          <w:tcPr>
            <w:tcW w:w="707" w:type="dxa"/>
            <w:textDirection w:val="tbRl"/>
          </w:tcPr>
          <w:p w14:paraId="70E423F1" w14:textId="21CE6E53" w:rsidR="00D7552D" w:rsidRPr="00E61407" w:rsidRDefault="00D7552D" w:rsidP="00695639">
            <w:pPr>
              <w:ind w:left="113" w:right="113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color w:val="000000"/>
                <w:sz w:val="20"/>
                <w:szCs w:val="20"/>
              </w:rPr>
              <w:t>Gasquet and Choquet (1994)</w:t>
            </w:r>
          </w:p>
        </w:tc>
      </w:tr>
      <w:tr w:rsidR="00D7552D" w:rsidRPr="00E61407" w14:paraId="29E8E1DC" w14:textId="242F77AE" w:rsidTr="00D7552D">
        <w:tc>
          <w:tcPr>
            <w:tcW w:w="1074" w:type="dxa"/>
          </w:tcPr>
          <w:p w14:paraId="151BFAE4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Introduction</w:t>
            </w:r>
          </w:p>
        </w:tc>
        <w:tc>
          <w:tcPr>
            <w:tcW w:w="6576" w:type="dxa"/>
          </w:tcPr>
          <w:p w14:paraId="6D74C4E8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Were the aims/objectives of the study clear?</w:t>
            </w:r>
          </w:p>
        </w:tc>
        <w:tc>
          <w:tcPr>
            <w:tcW w:w="709" w:type="dxa"/>
            <w:vAlign w:val="bottom"/>
          </w:tcPr>
          <w:p w14:paraId="7033D173" w14:textId="58322726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3B2EE72" w14:textId="408CAF7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7272501F" w14:textId="3E133E5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678A4C2" w14:textId="1694804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D5564BD" w14:textId="714B49C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06A4B0" w14:textId="75C00F4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BC88D22" w14:textId="598099B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6F72879" w14:textId="3792C5A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F75494D" w14:textId="465A6AD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117C9A61" w14:textId="3386D68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B998D60" w14:textId="1B1AB39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11B017BF" w14:textId="4A9B55B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EBC1A49" w14:textId="5EB877CD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213B1DAD" w14:textId="0BE86D7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7290D584" w14:textId="5EB188C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6E09C52F" w14:textId="76EE8C89" w:rsidTr="00D7552D">
        <w:tc>
          <w:tcPr>
            <w:tcW w:w="1074" w:type="dxa"/>
            <w:vMerge w:val="restart"/>
          </w:tcPr>
          <w:p w14:paraId="662D7A4E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79B9E3D0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6B65AED3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36F0D60E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5050A53C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40DFD9F2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66B8E903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5ECFF899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6B80DD9F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49C30703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59F0C772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05203397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3F67CCCC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Methods</w:t>
            </w:r>
          </w:p>
        </w:tc>
        <w:tc>
          <w:tcPr>
            <w:tcW w:w="6576" w:type="dxa"/>
          </w:tcPr>
          <w:p w14:paraId="0C2876A5" w14:textId="77777777" w:rsidR="00D7552D" w:rsidRPr="001D6C86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as the study design appropriate for the stated aim(s)?</w:t>
            </w:r>
          </w:p>
        </w:tc>
        <w:tc>
          <w:tcPr>
            <w:tcW w:w="709" w:type="dxa"/>
            <w:vAlign w:val="bottom"/>
          </w:tcPr>
          <w:p w14:paraId="39AA056A" w14:textId="1714C76E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75C44D4" w14:textId="0EF7209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79C924EC" w14:textId="034BF6E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349A5C82" w14:textId="5A0A7C4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0DBBAEC" w14:textId="7059728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9EC574" w14:textId="641632B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846AB56" w14:textId="5C2BFC7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76C68078" w14:textId="14B5106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E59F769" w14:textId="15C14C5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1E3F6B5C" w14:textId="031F295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EBCAFB0" w14:textId="360D961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B264B9A" w14:textId="44351A0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63DB1E3" w14:textId="65D8CB49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12B706B3" w14:textId="41495B3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1CC3D663" w14:textId="26146DC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145AEED2" w14:textId="649EC75B" w:rsidTr="00D7552D">
        <w:tc>
          <w:tcPr>
            <w:tcW w:w="1074" w:type="dxa"/>
            <w:vMerge/>
          </w:tcPr>
          <w:p w14:paraId="07DE984F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0185C879" w14:textId="77777777" w:rsidR="00D7552D" w:rsidRPr="001D6C86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as the sample size justified?</w:t>
            </w:r>
          </w:p>
        </w:tc>
        <w:tc>
          <w:tcPr>
            <w:tcW w:w="709" w:type="dxa"/>
            <w:vAlign w:val="bottom"/>
          </w:tcPr>
          <w:p w14:paraId="40C973AF" w14:textId="13338CA6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04687F29" w14:textId="4A9E951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bottom"/>
          </w:tcPr>
          <w:p w14:paraId="37E2FA06" w14:textId="4B3A98B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99E8B03" w14:textId="5F4DE6F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247A99C" w14:textId="328B001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42B65D" w14:textId="42A3705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237B429A" w14:textId="7A8DCAF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5B6B257A" w14:textId="50E6359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7F87B8FC" w14:textId="339983B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4CF42AB4" w14:textId="29433D5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E777A97" w14:textId="4243818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658E66F1" w14:textId="3477F3C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20AEC6D4" w14:textId="48FBAB3A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10" w:type="dxa"/>
            <w:vAlign w:val="bottom"/>
          </w:tcPr>
          <w:p w14:paraId="20D5124C" w14:textId="77DE27E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630F7F5D" w14:textId="78C5058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5169DB98" w14:textId="16C85D57" w:rsidTr="00D7552D">
        <w:tc>
          <w:tcPr>
            <w:tcW w:w="1074" w:type="dxa"/>
            <w:vMerge/>
          </w:tcPr>
          <w:p w14:paraId="7F88AA61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6666D543" w14:textId="4A5FACDF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as the target/reference population clearly defined? (Is it clear who the research was about?)</w:t>
            </w:r>
          </w:p>
        </w:tc>
        <w:tc>
          <w:tcPr>
            <w:tcW w:w="709" w:type="dxa"/>
            <w:vAlign w:val="bottom"/>
          </w:tcPr>
          <w:p w14:paraId="29C2CB3A" w14:textId="3BA76CEF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12106B9F" w14:textId="0B67D77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1AFD650B" w14:textId="5079913C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61A05E8" w14:textId="4AA2564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F613D85" w14:textId="6433B66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81DF8C" w14:textId="0962853C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60101EF0" w14:textId="4FFC98D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48B5348" w14:textId="4DDE433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363D5F2" w14:textId="235DBC9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67991578" w14:textId="33C0E51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1B43E15" w14:textId="32CC6F48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D406A3C" w14:textId="3A3E55B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43BCAE0" w14:textId="5D5B6E88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0C4DBDF5" w14:textId="6C0E861C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67755E5B" w14:textId="3972AEE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100071B1" w14:textId="784C46FB" w:rsidTr="00D7552D">
        <w:tc>
          <w:tcPr>
            <w:tcW w:w="1074" w:type="dxa"/>
            <w:vMerge/>
          </w:tcPr>
          <w:p w14:paraId="651A38F9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3A0891BB" w14:textId="77777777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709" w:type="dxa"/>
            <w:vAlign w:val="bottom"/>
          </w:tcPr>
          <w:p w14:paraId="2E9517C4" w14:textId="210AE23F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5CB94A3" w14:textId="30FB2A5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1E122C06" w14:textId="20163EA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3A2FB0EE" w14:textId="22C3231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2A370A1" w14:textId="0DF50AE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24A5FB" w14:textId="44C17BE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747CE116" w14:textId="607B32D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591A95B4" w14:textId="2DA8FC4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B9CCA32" w14:textId="5E19F6C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101CEC70" w14:textId="2050FA7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06B3532" w14:textId="67D5FE3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CBF4948" w14:textId="0EDA985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42DE1A2" w14:textId="17AC3DC3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63301E0B" w14:textId="04E299A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669AB986" w14:textId="7FAD25F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1864694D" w14:textId="79D42F5F" w:rsidTr="00D7552D">
        <w:tc>
          <w:tcPr>
            <w:tcW w:w="1074" w:type="dxa"/>
            <w:vMerge/>
          </w:tcPr>
          <w:p w14:paraId="7C164F2A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7EE8037A" w14:textId="77777777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709" w:type="dxa"/>
            <w:vAlign w:val="bottom"/>
          </w:tcPr>
          <w:p w14:paraId="075ECFCA" w14:textId="39964110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5DA5E07" w14:textId="28BD75D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4555EC03" w14:textId="62B41E1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C4C1525" w14:textId="740F274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DD3EF0D" w14:textId="4F06436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86B1EC" w14:textId="4828CB2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5ECE3ED0" w14:textId="7A3420B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648C45F" w14:textId="46E247F1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B1F7126" w14:textId="251C1F8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6C449C5B" w14:textId="4FEB80E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D8099A8" w14:textId="178559E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819047D" w14:textId="6751680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A2BAA2B" w14:textId="45CA19F6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60AE439A" w14:textId="6F35B34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2FD6994D" w14:textId="30956DB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55226E77" w14:textId="5D411CD0" w:rsidTr="00D7552D">
        <w:tc>
          <w:tcPr>
            <w:tcW w:w="1074" w:type="dxa"/>
            <w:vMerge/>
          </w:tcPr>
          <w:p w14:paraId="5F287C26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2F2F9B17" w14:textId="2ABC65D6" w:rsidR="00D7552D" w:rsidRPr="001D6C86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measures undertaken to address and categorize non-responders?</w:t>
            </w:r>
          </w:p>
        </w:tc>
        <w:tc>
          <w:tcPr>
            <w:tcW w:w="709" w:type="dxa"/>
            <w:vAlign w:val="bottom"/>
          </w:tcPr>
          <w:p w14:paraId="1578761A" w14:textId="544AC2CD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505DA0AA" w14:textId="5B56369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bottom"/>
          </w:tcPr>
          <w:p w14:paraId="32E97565" w14:textId="1FE3340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41498326" w14:textId="6A4FC356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3C393261" w14:textId="1105AF6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4E8A74" w14:textId="2227EC1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786A41A3" w14:textId="70994C7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782BA87E" w14:textId="0F8C27A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12086A78" w14:textId="1033323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bottom"/>
          </w:tcPr>
          <w:p w14:paraId="7293AB05" w14:textId="491A394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2F90232B" w14:textId="4014514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712C88A0" w14:textId="44B6E748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196855E" w14:textId="7552CE14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10" w:type="dxa"/>
            <w:vAlign w:val="bottom"/>
          </w:tcPr>
          <w:p w14:paraId="59D22323" w14:textId="782C2BB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35BA45EB" w14:textId="6F9EACF7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7B9638FA" w14:textId="3021B3E9" w:rsidTr="00D7552D">
        <w:trPr>
          <w:trHeight w:val="539"/>
        </w:trPr>
        <w:tc>
          <w:tcPr>
            <w:tcW w:w="1074" w:type="dxa"/>
            <w:vMerge/>
          </w:tcPr>
          <w:p w14:paraId="24F49B7B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56FD85C3" w14:textId="77777777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risk factor and outcome variables measured appropriate to the aims of the</w:t>
            </w:r>
          </w:p>
          <w:p w14:paraId="6F986AFF" w14:textId="18399EA4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study?</w:t>
            </w:r>
          </w:p>
        </w:tc>
        <w:tc>
          <w:tcPr>
            <w:tcW w:w="709" w:type="dxa"/>
            <w:vAlign w:val="bottom"/>
          </w:tcPr>
          <w:p w14:paraId="3F14C3E5" w14:textId="532010F5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54DA129" w14:textId="49578EF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4E2C8AB8" w14:textId="71C444A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DD2931B" w14:textId="1B7EC37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262399E" w14:textId="37CDD20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492ED2" w14:textId="14DA6E0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3E5AA42" w14:textId="3FBF243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C3D076F" w14:textId="1FB0A12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BFA63F2" w14:textId="5906E229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0621DE28" w14:textId="46B997D0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E2B3032" w14:textId="667FFA18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698FDFF" w14:textId="37D3A04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C878A95" w14:textId="04B8BBB2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6B1E5DF5" w14:textId="1687384C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4C5F2D81" w14:textId="355E755E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63786A97" w14:textId="4A28917D" w:rsidTr="00D7552D">
        <w:tc>
          <w:tcPr>
            <w:tcW w:w="1074" w:type="dxa"/>
            <w:vMerge/>
          </w:tcPr>
          <w:p w14:paraId="4D14D76A" w14:textId="77777777" w:rsidR="00D7552D" w:rsidRPr="00E61407" w:rsidRDefault="00D7552D" w:rsidP="00F91042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3398DC71" w14:textId="4DEF5FF5" w:rsidR="00D7552D" w:rsidRPr="001D6C86" w:rsidRDefault="00D7552D" w:rsidP="00F9104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709" w:type="dxa"/>
            <w:vAlign w:val="bottom"/>
          </w:tcPr>
          <w:p w14:paraId="50FF7F4C" w14:textId="103762B8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A4DBA37" w14:textId="1AABEF14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62ED7751" w14:textId="2A57087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B074620" w14:textId="7E16F7F5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11A2272" w14:textId="22AA67B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A8740A" w14:textId="634DEE62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015EE60" w14:textId="0C66CEC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649DED2" w14:textId="53131F9D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83CE7FE" w14:textId="781F222C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29CCC165" w14:textId="3924546B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55E8820" w14:textId="56AA65FA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FAF6BA6" w14:textId="4CB9A06F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F89D105" w14:textId="3E055AD4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431C620A" w14:textId="56DC613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0D5A56A4" w14:textId="03C977E3" w:rsidR="00D7552D" w:rsidRPr="00E61407" w:rsidRDefault="00D7552D" w:rsidP="00F9104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714E9077" w14:textId="00389293" w:rsidTr="00D7552D">
        <w:tc>
          <w:tcPr>
            <w:tcW w:w="1074" w:type="dxa"/>
            <w:vMerge/>
          </w:tcPr>
          <w:p w14:paraId="1D9DFD39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5108296E" w14:textId="0181F60F" w:rsidR="00D7552D" w:rsidRPr="001D6C86" w:rsidRDefault="00D7552D" w:rsidP="00695639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Is it clear what was used to determined statistical significance and/or precision estimates? (e.g., p values, CIs)</w:t>
            </w:r>
          </w:p>
        </w:tc>
        <w:tc>
          <w:tcPr>
            <w:tcW w:w="709" w:type="dxa"/>
            <w:vAlign w:val="bottom"/>
          </w:tcPr>
          <w:p w14:paraId="074C4276" w14:textId="12364F45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12A43DE" w14:textId="74C366D0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0D7A6C80" w14:textId="76C10EB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bottom"/>
          </w:tcPr>
          <w:p w14:paraId="2CA11D9A" w14:textId="1B2C8FC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BF97224" w14:textId="1F67890A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9C96B5" w14:textId="1913E1CA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10A12226" w14:textId="4A49572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69429B66" w14:textId="71EECBD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26997DD1" w14:textId="5B56136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11E3E268" w14:textId="16A2C97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A4FCCC3" w14:textId="7851AA2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357C7BE3" w14:textId="084CA2D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6EC9A15" w14:textId="6FCF7F91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710" w:type="dxa"/>
            <w:vAlign w:val="bottom"/>
          </w:tcPr>
          <w:p w14:paraId="53E65DDC" w14:textId="7AAB5FF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707" w:type="dxa"/>
            <w:vAlign w:val="bottom"/>
          </w:tcPr>
          <w:p w14:paraId="56E88342" w14:textId="6308DFA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6DEDBD83" w14:textId="7C889E50" w:rsidTr="00D7552D">
        <w:tc>
          <w:tcPr>
            <w:tcW w:w="1074" w:type="dxa"/>
            <w:vMerge/>
          </w:tcPr>
          <w:p w14:paraId="6E092907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41AD9EB9" w14:textId="50657AA0" w:rsidR="00D7552D" w:rsidRPr="001D6C86" w:rsidRDefault="00D7552D" w:rsidP="00695639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methods (including statistical methods) sufficiently described to enable them to be repeated?</w:t>
            </w:r>
          </w:p>
        </w:tc>
        <w:tc>
          <w:tcPr>
            <w:tcW w:w="709" w:type="dxa"/>
            <w:vAlign w:val="bottom"/>
          </w:tcPr>
          <w:p w14:paraId="3C7A76F4" w14:textId="31D765BC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CAF0256" w14:textId="139E56F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20F982FF" w14:textId="4767262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F233DBE" w14:textId="3A481CE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60451FB" w14:textId="3EE4140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C9C741" w14:textId="4ECC66E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1B7B86C" w14:textId="2E9AC48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CA07CA7" w14:textId="710E77B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7450456" w14:textId="5D6EE5A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117AAFD0" w14:textId="090BF53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EE894AD" w14:textId="6FF8E0B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18CFEFD5" w14:textId="7F0F9D6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707C3A14" w14:textId="1F48C703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10" w:type="dxa"/>
            <w:vAlign w:val="bottom"/>
          </w:tcPr>
          <w:p w14:paraId="213CAFE5" w14:textId="5DDFDF0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7604991C" w14:textId="667A1A7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2656DD2E" w14:textId="2F4BD9DF" w:rsidTr="00D7552D">
        <w:tc>
          <w:tcPr>
            <w:tcW w:w="1074" w:type="dxa"/>
            <w:vMerge w:val="restart"/>
          </w:tcPr>
          <w:p w14:paraId="28AE8461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Results</w:t>
            </w:r>
          </w:p>
        </w:tc>
        <w:tc>
          <w:tcPr>
            <w:tcW w:w="6576" w:type="dxa"/>
          </w:tcPr>
          <w:p w14:paraId="4A1941B9" w14:textId="7777777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basic data adequately described?</w:t>
            </w:r>
          </w:p>
        </w:tc>
        <w:tc>
          <w:tcPr>
            <w:tcW w:w="709" w:type="dxa"/>
            <w:vAlign w:val="bottom"/>
          </w:tcPr>
          <w:p w14:paraId="3F7B3AB8" w14:textId="488BC5A2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5FB30CC" w14:textId="41323DD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508BCCBD" w14:textId="018E4C9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E3A4534" w14:textId="04A03ED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C7DADDD" w14:textId="3CA9C14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83C62F" w14:textId="1293A48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2C5443B" w14:textId="0271E11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D856D5F" w14:textId="0EDAEF4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CFA4903" w14:textId="026DE2B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5AD278FA" w14:textId="29D7915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E8A1EBB" w14:textId="39D100B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B2D7D7A" w14:textId="1516FC1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1AC5A124" w14:textId="46078486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7200AF5C" w14:textId="68CCFAF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33184278" w14:textId="7555EB3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1A6B4105" w14:textId="6149B834" w:rsidTr="00D7552D">
        <w:tc>
          <w:tcPr>
            <w:tcW w:w="1074" w:type="dxa"/>
            <w:vMerge/>
          </w:tcPr>
          <w:p w14:paraId="6D6FFAF6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7BFB939E" w14:textId="0362DBFB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Does the response rate raise concerns about non-response bias?</w:t>
            </w:r>
          </w:p>
        </w:tc>
        <w:tc>
          <w:tcPr>
            <w:tcW w:w="709" w:type="dxa"/>
            <w:vAlign w:val="bottom"/>
          </w:tcPr>
          <w:p w14:paraId="11D54136" w14:textId="1DE5AA34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bottom"/>
          </w:tcPr>
          <w:p w14:paraId="7D5B1619" w14:textId="758887F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850" w:type="dxa"/>
            <w:vAlign w:val="bottom"/>
          </w:tcPr>
          <w:p w14:paraId="2A6BA71B" w14:textId="675E57C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567" w:type="dxa"/>
            <w:vAlign w:val="bottom"/>
          </w:tcPr>
          <w:p w14:paraId="7EF6918B" w14:textId="38C3FC8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bottom"/>
          </w:tcPr>
          <w:p w14:paraId="543A806C" w14:textId="0B32F49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5DA40C" w14:textId="4A2068D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567" w:type="dxa"/>
            <w:vAlign w:val="bottom"/>
          </w:tcPr>
          <w:p w14:paraId="42B489E0" w14:textId="3E7D311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567" w:type="dxa"/>
            <w:vAlign w:val="bottom"/>
          </w:tcPr>
          <w:p w14:paraId="674F10F5" w14:textId="42BAB3A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bottom"/>
          </w:tcPr>
          <w:p w14:paraId="198FB3CC" w14:textId="0D5524A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8" w:type="dxa"/>
            <w:vAlign w:val="bottom"/>
          </w:tcPr>
          <w:p w14:paraId="2E75E972" w14:textId="5C17558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bottom"/>
          </w:tcPr>
          <w:p w14:paraId="10027F9A" w14:textId="388D6AC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09" w:type="dxa"/>
            <w:vAlign w:val="bottom"/>
          </w:tcPr>
          <w:p w14:paraId="15CFDA3A" w14:textId="6B29F64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2E94C002" w14:textId="5C4A6B0F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D</w:t>
            </w:r>
          </w:p>
        </w:tc>
        <w:tc>
          <w:tcPr>
            <w:tcW w:w="710" w:type="dxa"/>
            <w:vAlign w:val="bottom"/>
          </w:tcPr>
          <w:p w14:paraId="023B9A42" w14:textId="2AC3A4C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4B05A5E8" w14:textId="7C2CBE3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7F9AC257" w14:textId="1B2CB2ED" w:rsidTr="00D7552D">
        <w:tc>
          <w:tcPr>
            <w:tcW w:w="1074" w:type="dxa"/>
            <w:vMerge/>
          </w:tcPr>
          <w:p w14:paraId="1FAA1C6F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5C1189F7" w14:textId="4BB7D30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If appropriate, was information about no responders described?</w:t>
            </w:r>
          </w:p>
        </w:tc>
        <w:tc>
          <w:tcPr>
            <w:tcW w:w="709" w:type="dxa"/>
            <w:vAlign w:val="bottom"/>
          </w:tcPr>
          <w:p w14:paraId="7C0A05E6" w14:textId="0EBF5D38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27E6B90D" w14:textId="3D3381D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bottom"/>
          </w:tcPr>
          <w:p w14:paraId="5955E5E9" w14:textId="3304C62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4F6212B4" w14:textId="23C44D9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00747549" w14:textId="31B8EF3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56161B" w14:textId="5863A6D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3CE9B479" w14:textId="50FCDA0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466EADBD" w14:textId="1DAE0390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1D97F6B5" w14:textId="166CF04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bottom"/>
          </w:tcPr>
          <w:p w14:paraId="44EC9494" w14:textId="00D1185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74671FFC" w14:textId="244594F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5B2AD047" w14:textId="26BEA37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263B08A" w14:textId="2DF9FEBC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10" w:type="dxa"/>
            <w:vAlign w:val="bottom"/>
          </w:tcPr>
          <w:p w14:paraId="746616DF" w14:textId="1B96C72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3820204F" w14:textId="5B8966B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5C82790A" w14:textId="48132D69" w:rsidTr="00D7552D">
        <w:tc>
          <w:tcPr>
            <w:tcW w:w="1074" w:type="dxa"/>
            <w:vMerge/>
          </w:tcPr>
          <w:p w14:paraId="6F1E7276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7E19FBD8" w14:textId="7777777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results internally consistent?</w:t>
            </w:r>
          </w:p>
        </w:tc>
        <w:tc>
          <w:tcPr>
            <w:tcW w:w="709" w:type="dxa"/>
            <w:vAlign w:val="bottom"/>
          </w:tcPr>
          <w:p w14:paraId="0BD4C9E6" w14:textId="5E67D607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5DF8BB9" w14:textId="27914A1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2C001498" w14:textId="4A6B067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A22E3A3" w14:textId="50E643C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783A494" w14:textId="6A82B3D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4D9CBB" w14:textId="0205A8E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39B1B408" w14:textId="19BF1E3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D9D35C2" w14:textId="37CB6D8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B9935E7" w14:textId="6C4A3E5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5D47C6D7" w14:textId="272C221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D4FC688" w14:textId="1C71285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074257F" w14:textId="2D89DD8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3DCBF7A" w14:textId="6AAE356E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0B16B648" w14:textId="4578518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439D0C21" w14:textId="41358F1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09343271" w14:textId="03C67910" w:rsidTr="00D7552D">
        <w:tc>
          <w:tcPr>
            <w:tcW w:w="1074" w:type="dxa"/>
            <w:vMerge/>
          </w:tcPr>
          <w:p w14:paraId="146A5CF0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4F7C10AB" w14:textId="7777777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results for the analyses described in the methods, presented?</w:t>
            </w:r>
          </w:p>
        </w:tc>
        <w:tc>
          <w:tcPr>
            <w:tcW w:w="709" w:type="dxa"/>
            <w:vAlign w:val="bottom"/>
          </w:tcPr>
          <w:p w14:paraId="566544EE" w14:textId="508ABC95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659853C6" w14:textId="7D52391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1FD2C31A" w14:textId="71A5849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73936CB2" w14:textId="18831F4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9BDE7F7" w14:textId="21DB3C4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78DFF3" w14:textId="2E2CA0D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C17C7DB" w14:textId="53F5FE1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967C217" w14:textId="123691F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1ADF4C3E" w14:textId="7747519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22C9541E" w14:textId="10F4533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17E6459F" w14:textId="1338103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36AC329F" w14:textId="1D03EDA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502DBBE" w14:textId="3844B393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3511E922" w14:textId="36AA797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0E2401E5" w14:textId="3EBFF3D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20B06B1D" w14:textId="6F7A40D3" w:rsidTr="00D7552D">
        <w:tc>
          <w:tcPr>
            <w:tcW w:w="1074" w:type="dxa"/>
            <w:vMerge w:val="restart"/>
          </w:tcPr>
          <w:p w14:paraId="327FBF44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69D95F9A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Discussion</w:t>
            </w:r>
          </w:p>
        </w:tc>
        <w:tc>
          <w:tcPr>
            <w:tcW w:w="6576" w:type="dxa"/>
          </w:tcPr>
          <w:p w14:paraId="53359739" w14:textId="7777777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authors’ discussions and conclusions justified by the results?</w:t>
            </w:r>
          </w:p>
        </w:tc>
        <w:tc>
          <w:tcPr>
            <w:tcW w:w="709" w:type="dxa"/>
            <w:vAlign w:val="bottom"/>
          </w:tcPr>
          <w:p w14:paraId="03FB342A" w14:textId="75718B80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9F73E59" w14:textId="0612380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2D1FB19A" w14:textId="4C92DD2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33ED2F8C" w14:textId="482F6C2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D45D617" w14:textId="12CEFFA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330E17" w14:textId="012367E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8ED6A3F" w14:textId="1F218C5A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1368BAD" w14:textId="528A7F1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2A1F054" w14:textId="06113B8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20DCA482" w14:textId="49633B3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54CF4E0" w14:textId="68D36DB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5CEDA48" w14:textId="25E82DA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9D3FDC5" w14:textId="3EA9D67C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542180EA" w14:textId="19B4D820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7" w:type="dxa"/>
            <w:vAlign w:val="bottom"/>
          </w:tcPr>
          <w:p w14:paraId="6253801F" w14:textId="64FA9B0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</w:tr>
      <w:tr w:rsidR="00D7552D" w:rsidRPr="00E61407" w14:paraId="58C94B8C" w14:textId="1EF42D43" w:rsidTr="00D7552D">
        <w:tc>
          <w:tcPr>
            <w:tcW w:w="1074" w:type="dxa"/>
            <w:vMerge/>
          </w:tcPr>
          <w:p w14:paraId="2B09FA99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38DF88DD" w14:textId="77777777" w:rsidR="00D7552D" w:rsidRPr="001D6C86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 limitations of the study discussed?</w:t>
            </w:r>
          </w:p>
        </w:tc>
        <w:tc>
          <w:tcPr>
            <w:tcW w:w="709" w:type="dxa"/>
            <w:vAlign w:val="bottom"/>
          </w:tcPr>
          <w:p w14:paraId="26CA3C4B" w14:textId="20019281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292527C" w14:textId="570CF2C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727354D5" w14:textId="684960C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D8A5DE6" w14:textId="72F474F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50411765" w14:textId="5EFFDB48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2B6B89" w14:textId="46559C7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1AE8D24E" w14:textId="16CD28B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430B510A" w14:textId="001AC2C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B449E19" w14:textId="5E24D29A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8" w:type="dxa"/>
            <w:vAlign w:val="bottom"/>
          </w:tcPr>
          <w:p w14:paraId="4F4753A9" w14:textId="6913F79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01F33CD" w14:textId="39BFF31D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 xml:space="preserve">N </w:t>
            </w:r>
          </w:p>
        </w:tc>
        <w:tc>
          <w:tcPr>
            <w:tcW w:w="709" w:type="dxa"/>
            <w:vAlign w:val="bottom"/>
          </w:tcPr>
          <w:p w14:paraId="1FC11B8C" w14:textId="78CFB8F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7F90928E" w14:textId="149622D9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10" w:type="dxa"/>
            <w:vAlign w:val="bottom"/>
          </w:tcPr>
          <w:p w14:paraId="64A9EB2C" w14:textId="64BB469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7" w:type="dxa"/>
            <w:vAlign w:val="bottom"/>
          </w:tcPr>
          <w:p w14:paraId="6488C0C4" w14:textId="7D1A5B8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</w:tr>
      <w:tr w:rsidR="00D7552D" w:rsidRPr="00E61407" w14:paraId="0A2B040F" w14:textId="789DFF65" w:rsidTr="00D7552D">
        <w:tc>
          <w:tcPr>
            <w:tcW w:w="1074" w:type="dxa"/>
            <w:vMerge w:val="restart"/>
          </w:tcPr>
          <w:p w14:paraId="3D641F8A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Others</w:t>
            </w:r>
          </w:p>
        </w:tc>
        <w:tc>
          <w:tcPr>
            <w:tcW w:w="6576" w:type="dxa"/>
          </w:tcPr>
          <w:p w14:paraId="2CF58625" w14:textId="0DC07211" w:rsidR="00D7552D" w:rsidRPr="001D6C86" w:rsidRDefault="00D7552D" w:rsidP="00695639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0"/>
                <w:szCs w:val="20"/>
              </w:rPr>
            </w:pPr>
            <w:r w:rsidRPr="001D6C86">
              <w:rPr>
                <w:rFonts w:ascii="Arial Narrow" w:hAnsi="Arial Narrow" w:cs="Arial"/>
                <w:sz w:val="20"/>
                <w:szCs w:val="20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709" w:type="dxa"/>
            <w:vAlign w:val="bottom"/>
          </w:tcPr>
          <w:p w14:paraId="0D4F94AB" w14:textId="4615D134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9" w:type="dxa"/>
            <w:vAlign w:val="bottom"/>
          </w:tcPr>
          <w:p w14:paraId="6227F622" w14:textId="3777E31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bottom"/>
          </w:tcPr>
          <w:p w14:paraId="321A5523" w14:textId="03A9B272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567" w:type="dxa"/>
            <w:vAlign w:val="bottom"/>
          </w:tcPr>
          <w:p w14:paraId="3740F0F0" w14:textId="1C00F3DC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5167FD21" w14:textId="7386125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14:paraId="1D66C1F1" w14:textId="626ADF3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45963EF5" w14:textId="6782484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bottom"/>
          </w:tcPr>
          <w:p w14:paraId="7BA89F3E" w14:textId="263B0880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bottom"/>
          </w:tcPr>
          <w:p w14:paraId="0B6728BC" w14:textId="7D49F5C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8" w:type="dxa"/>
            <w:vAlign w:val="bottom"/>
          </w:tcPr>
          <w:p w14:paraId="76A45692" w14:textId="7140A13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9" w:type="dxa"/>
            <w:vAlign w:val="bottom"/>
          </w:tcPr>
          <w:p w14:paraId="18E572A1" w14:textId="64C1D83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9" w:type="dxa"/>
            <w:vAlign w:val="bottom"/>
          </w:tcPr>
          <w:p w14:paraId="1B7D74FE" w14:textId="4D1F328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9" w:type="dxa"/>
            <w:vAlign w:val="bottom"/>
          </w:tcPr>
          <w:p w14:paraId="5CF760D7" w14:textId="751D31C4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10" w:type="dxa"/>
            <w:vAlign w:val="bottom"/>
          </w:tcPr>
          <w:p w14:paraId="282C9AD2" w14:textId="68534127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  <w:tc>
          <w:tcPr>
            <w:tcW w:w="707" w:type="dxa"/>
            <w:vAlign w:val="bottom"/>
          </w:tcPr>
          <w:p w14:paraId="6857EED9" w14:textId="481C3AF9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61407">
              <w:rPr>
                <w:rFonts w:ascii="Arial Narrow" w:hAnsi="Arial Narrow" w:cs="Arial"/>
                <w:sz w:val="20"/>
                <w:szCs w:val="20"/>
              </w:rPr>
              <w:t>NDis</w:t>
            </w:r>
            <w:proofErr w:type="spellEnd"/>
          </w:p>
        </w:tc>
      </w:tr>
      <w:tr w:rsidR="00D7552D" w:rsidRPr="00E61407" w14:paraId="1FFF5E65" w14:textId="3CB24948" w:rsidTr="00D7552D">
        <w:tc>
          <w:tcPr>
            <w:tcW w:w="1074" w:type="dxa"/>
            <w:vMerge/>
          </w:tcPr>
          <w:p w14:paraId="2F476E32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576" w:type="dxa"/>
          </w:tcPr>
          <w:p w14:paraId="625B3739" w14:textId="77777777" w:rsidR="00D7552D" w:rsidRPr="00E61407" w:rsidRDefault="00D7552D" w:rsidP="00695639">
            <w:pPr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Was ethical approval or consent of participants attained?</w:t>
            </w:r>
          </w:p>
        </w:tc>
        <w:tc>
          <w:tcPr>
            <w:tcW w:w="709" w:type="dxa"/>
            <w:vAlign w:val="bottom"/>
          </w:tcPr>
          <w:p w14:paraId="480FDB08" w14:textId="6CBBF92C" w:rsidR="00D7552D" w:rsidRPr="00E61407" w:rsidRDefault="00D7552D" w:rsidP="00D755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bottom"/>
          </w:tcPr>
          <w:p w14:paraId="60627559" w14:textId="4107172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vAlign w:val="bottom"/>
          </w:tcPr>
          <w:p w14:paraId="3C3CC9E6" w14:textId="6A39B20B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031A4BFC" w14:textId="69C4661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22E1A457" w14:textId="4FE24010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6A7460" w14:textId="5D60B77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265144E7" w14:textId="68127AB3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bottom"/>
          </w:tcPr>
          <w:p w14:paraId="74A6E587" w14:textId="164F7671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014A4A16" w14:textId="4BEA1F45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bottom"/>
          </w:tcPr>
          <w:p w14:paraId="4634FBB9" w14:textId="41BEAA26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D9405A4" w14:textId="6A68157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49007C45" w14:textId="1B2C940E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14:paraId="6B4A816B" w14:textId="5EC3A377" w:rsidR="00D7552D" w:rsidRPr="00E61407" w:rsidRDefault="00D7552D" w:rsidP="00AC0850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10" w:type="dxa"/>
            <w:vAlign w:val="bottom"/>
          </w:tcPr>
          <w:p w14:paraId="6C1D0285" w14:textId="194AF29F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  <w:tc>
          <w:tcPr>
            <w:tcW w:w="707" w:type="dxa"/>
            <w:vAlign w:val="bottom"/>
          </w:tcPr>
          <w:p w14:paraId="240471BD" w14:textId="2BB0E874" w:rsidR="00D7552D" w:rsidRPr="00E61407" w:rsidRDefault="00D7552D" w:rsidP="0069563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61407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</w:tbl>
    <w:p w14:paraId="4BE4CB52" w14:textId="2582CEEE" w:rsidR="00581026" w:rsidRDefault="00F21C4E" w:rsidP="00F21C4E">
      <w:pPr>
        <w:jc w:val="both"/>
        <w:rPr>
          <w:rFonts w:ascii="Arial Narrow" w:hAnsi="Arial Narrow"/>
        </w:rPr>
      </w:pPr>
      <w:r>
        <w:rPr>
          <w:rFonts w:ascii="Arial Narrow" w:hAnsi="Arial Narrow"/>
        </w:rPr>
        <w:t>*</w:t>
      </w:r>
      <w:r w:rsidRPr="00F21C4E">
        <w:rPr>
          <w:rFonts w:ascii="Arial Narrow" w:hAnsi="Arial Narrow"/>
        </w:rPr>
        <w:t>The tool does not provide a numerical scale for assessing the quality of the study, it has areas to record assessment using “Yes”, “No” or “Don’t Know</w:t>
      </w:r>
      <w:r w:rsidR="00E53B83">
        <w:rPr>
          <w:rFonts w:ascii="Arial Narrow" w:hAnsi="Arial Narrow"/>
        </w:rPr>
        <w:t>/comments</w:t>
      </w:r>
      <w:r w:rsidRPr="00F21C4E">
        <w:rPr>
          <w:rFonts w:ascii="Arial Narrow" w:hAnsi="Arial Narrow"/>
        </w:rPr>
        <w:t>”</w:t>
      </w:r>
      <w:r w:rsidR="00E53B83">
        <w:rPr>
          <w:rFonts w:ascii="Arial Narrow" w:hAnsi="Arial Narrow"/>
        </w:rPr>
        <w:t xml:space="preserve"> </w:t>
      </w:r>
      <w:r w:rsidRPr="00F21C4E">
        <w:rPr>
          <w:rFonts w:ascii="Arial Narrow" w:hAnsi="Arial Narrow"/>
        </w:rPr>
        <w:t xml:space="preserve">answer for each of the 20 questions. </w:t>
      </w:r>
    </w:p>
    <w:p w14:paraId="7F9A68F3" w14:textId="3DCFCD89" w:rsidR="00E53B83" w:rsidRPr="00E53B83" w:rsidRDefault="00E53B83" w:rsidP="00F21C4E">
      <w:pPr>
        <w:jc w:val="both"/>
        <w:rPr>
          <w:rFonts w:ascii="Arial Narrow" w:hAnsi="Arial Narrow"/>
        </w:rPr>
      </w:pPr>
      <w:r w:rsidRPr="00E53B83">
        <w:rPr>
          <w:rFonts w:ascii="Arial Narrow" w:hAnsi="Arial Narrow"/>
        </w:rPr>
        <w:t>Abbreviations: Y: Yes</w:t>
      </w:r>
      <w:r>
        <w:rPr>
          <w:rFonts w:ascii="Arial Narrow" w:hAnsi="Arial Narrow"/>
        </w:rPr>
        <w:t>;</w:t>
      </w:r>
      <w:r w:rsidRPr="00E53B83">
        <w:rPr>
          <w:rFonts w:ascii="Arial Narrow" w:hAnsi="Arial Narrow"/>
        </w:rPr>
        <w:t xml:space="preserve"> N: No</w:t>
      </w:r>
      <w:r>
        <w:rPr>
          <w:rFonts w:ascii="Arial Narrow" w:hAnsi="Arial Narrow"/>
        </w:rPr>
        <w:t>;</w:t>
      </w:r>
      <w:r w:rsidRPr="00E53B83">
        <w:rPr>
          <w:rFonts w:ascii="Arial Narrow" w:hAnsi="Arial Narrow"/>
        </w:rPr>
        <w:t xml:space="preserve"> DK: Don’t know</w:t>
      </w:r>
      <w:r w:rsidR="00502B53">
        <w:rPr>
          <w:rFonts w:ascii="Arial Narrow" w:hAnsi="Arial Narrow"/>
        </w:rPr>
        <w:t xml:space="preserve">; </w:t>
      </w:r>
      <w:r>
        <w:rPr>
          <w:rFonts w:ascii="Arial Narrow" w:hAnsi="Arial Narrow"/>
        </w:rPr>
        <w:t>Comments: not described (ND), not disclosed (</w:t>
      </w:r>
      <w:proofErr w:type="spellStart"/>
      <w:r>
        <w:rPr>
          <w:rFonts w:ascii="Arial Narrow" w:hAnsi="Arial Narrow"/>
        </w:rPr>
        <w:t>NDis</w:t>
      </w:r>
      <w:proofErr w:type="spellEnd"/>
      <w:r>
        <w:rPr>
          <w:rFonts w:ascii="Arial Narrow" w:hAnsi="Arial Narrow"/>
        </w:rPr>
        <w:t>), not stated (NS)</w:t>
      </w:r>
      <w:r w:rsidR="00F91042">
        <w:rPr>
          <w:rFonts w:ascii="Arial Narrow" w:hAnsi="Arial Narrow"/>
        </w:rPr>
        <w:t>, not applicable (NA)</w:t>
      </w:r>
    </w:p>
    <w:p w14:paraId="4F183B64" w14:textId="77777777" w:rsidR="005629EB" w:rsidRDefault="005629EB"/>
    <w:sectPr w:rsidR="005629EB" w:rsidSect="00A02BF1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73"/>
    <w:rsid w:val="0000111C"/>
    <w:rsid w:val="000208B1"/>
    <w:rsid w:val="00020ECD"/>
    <w:rsid w:val="00024436"/>
    <w:rsid w:val="00086521"/>
    <w:rsid w:val="000908C9"/>
    <w:rsid w:val="00133109"/>
    <w:rsid w:val="0016563E"/>
    <w:rsid w:val="00190550"/>
    <w:rsid w:val="00191589"/>
    <w:rsid w:val="001B366B"/>
    <w:rsid w:val="001D46E0"/>
    <w:rsid w:val="001D6C86"/>
    <w:rsid w:val="001F293E"/>
    <w:rsid w:val="001F75E8"/>
    <w:rsid w:val="00280D79"/>
    <w:rsid w:val="002B6F27"/>
    <w:rsid w:val="00351202"/>
    <w:rsid w:val="00361AFF"/>
    <w:rsid w:val="003E7607"/>
    <w:rsid w:val="00450ED6"/>
    <w:rsid w:val="00454FFF"/>
    <w:rsid w:val="004664B0"/>
    <w:rsid w:val="0048462D"/>
    <w:rsid w:val="00502B53"/>
    <w:rsid w:val="0050629C"/>
    <w:rsid w:val="0051162D"/>
    <w:rsid w:val="005629EB"/>
    <w:rsid w:val="00581026"/>
    <w:rsid w:val="00590178"/>
    <w:rsid w:val="005C3EC6"/>
    <w:rsid w:val="00614413"/>
    <w:rsid w:val="0068179F"/>
    <w:rsid w:val="00695639"/>
    <w:rsid w:val="0069755B"/>
    <w:rsid w:val="007518EB"/>
    <w:rsid w:val="007569C5"/>
    <w:rsid w:val="007639CB"/>
    <w:rsid w:val="00773D13"/>
    <w:rsid w:val="007B29B7"/>
    <w:rsid w:val="007C01D2"/>
    <w:rsid w:val="007D00A4"/>
    <w:rsid w:val="0083685E"/>
    <w:rsid w:val="00853621"/>
    <w:rsid w:val="008B7646"/>
    <w:rsid w:val="008C6273"/>
    <w:rsid w:val="0090292D"/>
    <w:rsid w:val="00930BD4"/>
    <w:rsid w:val="009A0995"/>
    <w:rsid w:val="009A64D4"/>
    <w:rsid w:val="009B3F21"/>
    <w:rsid w:val="009B7947"/>
    <w:rsid w:val="009C5EDB"/>
    <w:rsid w:val="009D2B29"/>
    <w:rsid w:val="00A02BF1"/>
    <w:rsid w:val="00A57D4E"/>
    <w:rsid w:val="00A77C47"/>
    <w:rsid w:val="00A80C30"/>
    <w:rsid w:val="00A877EF"/>
    <w:rsid w:val="00AC0850"/>
    <w:rsid w:val="00AD2DFA"/>
    <w:rsid w:val="00B07A98"/>
    <w:rsid w:val="00B51722"/>
    <w:rsid w:val="00B52B0F"/>
    <w:rsid w:val="00B70BE4"/>
    <w:rsid w:val="00B76A35"/>
    <w:rsid w:val="00B9150E"/>
    <w:rsid w:val="00BC51AB"/>
    <w:rsid w:val="00BE24B8"/>
    <w:rsid w:val="00C0360E"/>
    <w:rsid w:val="00C25381"/>
    <w:rsid w:val="00C54311"/>
    <w:rsid w:val="00C61967"/>
    <w:rsid w:val="00CA1387"/>
    <w:rsid w:val="00CE3C5B"/>
    <w:rsid w:val="00D11454"/>
    <w:rsid w:val="00D256D8"/>
    <w:rsid w:val="00D54EB0"/>
    <w:rsid w:val="00D66124"/>
    <w:rsid w:val="00D7552D"/>
    <w:rsid w:val="00DB3EFD"/>
    <w:rsid w:val="00DF6A7E"/>
    <w:rsid w:val="00E26370"/>
    <w:rsid w:val="00E5247A"/>
    <w:rsid w:val="00E53B83"/>
    <w:rsid w:val="00E61407"/>
    <w:rsid w:val="00E76031"/>
    <w:rsid w:val="00E80028"/>
    <w:rsid w:val="00EB4ACD"/>
    <w:rsid w:val="00EC1D18"/>
    <w:rsid w:val="00EF4368"/>
    <w:rsid w:val="00F21C4E"/>
    <w:rsid w:val="00F51D8B"/>
    <w:rsid w:val="00F903F2"/>
    <w:rsid w:val="00F91042"/>
    <w:rsid w:val="00F91742"/>
    <w:rsid w:val="00FC0663"/>
    <w:rsid w:val="00FC4770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B97E"/>
  <w15:chartTrackingRefBased/>
  <w15:docId w15:val="{4058FEA0-F6D5-A64F-954E-B74530CA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Vazquez, Adriana Del Pilar</dc:creator>
  <cp:keywords/>
  <dc:description/>
  <cp:lastModifiedBy>Vazquez Vazquez, Adriana del Pilar</cp:lastModifiedBy>
  <cp:revision>8</cp:revision>
  <dcterms:created xsi:type="dcterms:W3CDTF">2023-09-28T11:06:00Z</dcterms:created>
  <dcterms:modified xsi:type="dcterms:W3CDTF">2023-10-2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782638fd-a4d7-326f-aa76-3ef4e0ab85f3</vt:lpwstr>
  </property>
  <property fmtid="{D5CDD505-2E9C-101B-9397-08002B2CF9AE}" pid="3" name="Mendeley Citation Style_1">
    <vt:lpwstr>http://www.zotero.org/styles/apa-6th-edition</vt:lpwstr>
  </property>
</Properties>
</file>